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2F" w:rsidRDefault="00364A16">
      <w:r w:rsidRPr="00364A16">
        <w:rPr>
          <w:noProof/>
        </w:rPr>
        <w:drawing>
          <wp:inline distT="0" distB="0" distL="0" distR="0">
            <wp:extent cx="5274310" cy="3856839"/>
            <wp:effectExtent l="19050" t="0" r="2540" b="0"/>
            <wp:docPr id="56" name="对象 5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53032" cy="5815636"/>
                      <a:chOff x="619496" y="357166"/>
                      <a:chExt cx="7953032" cy="5815636"/>
                    </a:xfrm>
                  </a:grpSpPr>
                  <a:grpSp>
                    <a:nvGrpSpPr>
                      <a:cNvPr id="25" name="组合 24"/>
                      <a:cNvGrpSpPr/>
                    </a:nvGrpSpPr>
                    <a:grpSpPr>
                      <a:xfrm>
                        <a:off x="619496" y="357166"/>
                        <a:ext cx="7953032" cy="5815636"/>
                        <a:chOff x="619496" y="357166"/>
                        <a:chExt cx="7953032" cy="5815636"/>
                      </a:xfrm>
                    </a:grpSpPr>
                    <a:pic>
                      <a:nvPicPr>
                        <a:cNvPr id="3074" name="Picture 2" descr="G:\OE2012087报告\RNA-seq_report\Files\OE_result\Image\sample2-VS-sample1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19496" y="357166"/>
                          <a:ext cx="1928792" cy="1928792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77" name="Picture 5" descr="G:\OE2012087报告\RNA-seq_report\Files\OE_result\Image\sample3-VS-sample1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619992" y="357166"/>
                          <a:ext cx="1928800" cy="1928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78" name="Picture 6" descr="G:\OE2012087报告\RNA-seq_report\Files\OE_result\Image\sample3-VS-sample2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477348" y="357166"/>
                          <a:ext cx="1928858" cy="192885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79" name="Picture 7" descr="G:\OE2012087报告\RNA-seq_report\Files\OE_result\Image\sample4-VS-sample1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9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19497" y="2286761"/>
                          <a:ext cx="1950238" cy="1950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80" name="Picture 8" descr="G:\OE2012087报告\RNA-seq_report\Files\OE_result\Image\sample4-VS-sample2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643174" y="2285968"/>
                          <a:ext cx="1928826" cy="1928826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81" name="Picture 9" descr="G:\OE2012087报告\RNA-seq_report\Files\OE_result\Image\sample4-VS-sample3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643438" y="2285968"/>
                          <a:ext cx="1928826" cy="1928826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82" name="Picture 10" descr="G:\OE2012087报告\RNA-seq_report\Files\OE_result\Image\sample5-VS-sample1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2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19497" y="4226629"/>
                          <a:ext cx="1931878" cy="1931879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83" name="Picture 11" descr="G:\OE2012087报告\RNA-seq_report\Files\OE_result\Image\sample5-VS-sample2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619728" y="4226629"/>
                          <a:ext cx="1931879" cy="1931879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84" name="Picture 12" descr="G:\OE2012087报告\RNA-seq_report\Files\OE_result\Image\sample5-VS-sample3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619992" y="4227141"/>
                          <a:ext cx="1945661" cy="1945661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3085" name="Picture 13" descr="G:\OE2012087报告\RNA-seq_report\Files\OE_result\Image\sample5-VS-sample4.Gene.cor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643702" y="4226517"/>
                          <a:ext cx="1928826" cy="1928826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1522606" y="1736928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2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1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5500694" y="1714488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3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1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7358082" y="1714488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3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2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1549164" y="3686702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4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1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3560648" y="3669872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4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2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5555302" y="3665754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4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3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1532334" y="5611410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5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1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3532598" y="5615528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5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2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3" name="TextBox 22"/>
                        <a:cNvSpPr txBox="1"/>
                      </a:nvSpPr>
                      <a:spPr>
                        <a:xfrm>
                          <a:off x="5544082" y="5621138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5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3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7549956" y="5609918"/>
                          <a:ext cx="893193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Sample 5 </a:t>
                            </a:r>
                            <a:r>
                              <a:rPr lang="en-US" altLang="zh-CN" sz="1000" dirty="0" err="1" smtClean="0"/>
                              <a:t>vs</a:t>
                            </a:r>
                            <a:r>
                              <a:rPr lang="en-US" altLang="zh-CN" sz="1000" dirty="0" smtClean="0"/>
                              <a:t> 4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364A16" w:rsidRPr="00364A16" w:rsidRDefault="00364A16" w:rsidP="00364A16">
      <w:pPr>
        <w:rPr>
          <w:rFonts w:ascii="Times New Roman" w:hAnsi="Times New Roman" w:cs="Times New Roman"/>
        </w:rPr>
      </w:pPr>
      <w:r w:rsidRPr="00364A16">
        <w:rPr>
          <w:rFonts w:ascii="Times New Roman" w:hAnsi="Times New Roman" w:cs="Times New Roman"/>
          <w:b/>
          <w:bCs/>
        </w:rPr>
        <w:t xml:space="preserve">Figure </w:t>
      </w:r>
      <w:r w:rsidR="00C62D27">
        <w:rPr>
          <w:rFonts w:ascii="Times New Roman" w:hAnsi="Times New Roman" w:cs="Times New Roman" w:hint="eastAsia"/>
          <w:b/>
          <w:bCs/>
        </w:rPr>
        <w:t>S7</w:t>
      </w:r>
      <w:r w:rsidRPr="00364A16">
        <w:rPr>
          <w:rFonts w:ascii="Times New Roman" w:hAnsi="Times New Roman" w:cs="Times New Roman"/>
          <w:b/>
          <w:bCs/>
        </w:rPr>
        <w:t xml:space="preserve"> Experimental repeatability analysis.</w:t>
      </w:r>
      <w:r w:rsidRPr="00364A16">
        <w:rPr>
          <w:rFonts w:ascii="Times New Roman" w:hAnsi="Times New Roman" w:cs="Times New Roman"/>
        </w:rPr>
        <w:t xml:space="preserve"> Experimental repeatability is defined by the correlation of technical replicates. The closer the value of correlation gets to 1, the better the repeatability between two parallel experiments. </w:t>
      </w:r>
    </w:p>
    <w:p w:rsidR="00364A16" w:rsidRPr="00364A16" w:rsidRDefault="00364A16"/>
    <w:sectPr w:rsidR="00364A16" w:rsidRPr="00364A16" w:rsidSect="00732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58B6" w:rsidRDefault="005758B6" w:rsidP="003A0C5B">
      <w:r>
        <w:separator/>
      </w:r>
    </w:p>
  </w:endnote>
  <w:endnote w:type="continuationSeparator" w:id="1">
    <w:p w:rsidR="005758B6" w:rsidRDefault="005758B6" w:rsidP="003A0C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58B6" w:rsidRDefault="005758B6" w:rsidP="003A0C5B">
      <w:r>
        <w:separator/>
      </w:r>
    </w:p>
  </w:footnote>
  <w:footnote w:type="continuationSeparator" w:id="1">
    <w:p w:rsidR="005758B6" w:rsidRDefault="005758B6" w:rsidP="003A0C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4A16"/>
    <w:rsid w:val="000C4A97"/>
    <w:rsid w:val="00364A16"/>
    <w:rsid w:val="003A0C5B"/>
    <w:rsid w:val="005758B6"/>
    <w:rsid w:val="0073212F"/>
    <w:rsid w:val="0095550A"/>
    <w:rsid w:val="009D7510"/>
    <w:rsid w:val="00B771F3"/>
    <w:rsid w:val="00C62D27"/>
    <w:rsid w:val="00C82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4A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4A1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A0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A0C5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A0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50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7</Characters>
  <Application>Microsoft Office Word</Application>
  <DocSecurity>0</DocSecurity>
  <Lines>1</Lines>
  <Paragraphs>1</Paragraphs>
  <ScaleCrop>false</ScaleCrop>
  <Company>微软用户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3</cp:revision>
  <dcterms:created xsi:type="dcterms:W3CDTF">2013-02-28T08:22:00Z</dcterms:created>
  <dcterms:modified xsi:type="dcterms:W3CDTF">2013-09-12T14:01:00Z</dcterms:modified>
</cp:coreProperties>
</file>